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Material 9. </w:t>
      </w:r>
      <w:r>
        <w:rPr>
          <w:rFonts w:eastAsia="Times New Roman" w:cs="Times New Roman" w:ascii="Times New Roman" w:hAnsi="Times New Roman"/>
          <w:bCs/>
          <w:i/>
          <w:iCs/>
          <w:color w:val="000000"/>
          <w:sz w:val="24"/>
          <w:szCs w:val="24"/>
        </w:rPr>
        <w:t>dsx1-β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TF-map alignments</w:t>
      </w:r>
    </w:p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859"/>
        <w:gridCol w:w="1931"/>
        <w:gridCol w:w="1215"/>
        <w:gridCol w:w="1248"/>
        <w:gridCol w:w="1281"/>
      </w:tblGrid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meta_v1.1 paramters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date Fri Apr  6 05:12:38 2012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64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MAP1 Dpulex_dsx1-b - Length = 441 elem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64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MAP2 Dmagna_dsx1-b - Length = 623 elem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64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LPHA = 0.50, LAMBDA = 0.10, MU = 0.1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Maximum similarity: -79.73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6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SimMatrix: 4962 matches / 274743 positions (1.81 %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64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## Best meta-alignment contains 31 element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umn Descriptions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753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oter region ID - Species, dsx paralog number, and dsx transcript identifier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625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 of program that generated results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(TF)</w:t>
            </w:r>
          </w:p>
        </w:tc>
        <w:tc>
          <w:tcPr>
            <w:tcW w:w="625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 of transcription factor identifi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753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 of transcription factor binding site (TFBS)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753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 of transcription factor binding site (TFBS)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753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ch score between known TFBS (from TFBS database) and identified Daphnia dsx promoter sequence motif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 (TF)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bo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bo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b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47:00Z</dcterms:created>
  <dc:creator>atomong</dc:creator>
  <dc:description/>
  <cp:keywords/>
  <dc:language>en-US</dc:language>
  <cp:lastModifiedBy>atomong</cp:lastModifiedBy>
  <dcterms:modified xsi:type="dcterms:W3CDTF">2013-04-06T15:47:00Z</dcterms:modified>
  <cp:revision>1</cp:revision>
  <dc:subject/>
  <dc:title/>
</cp:coreProperties>
</file>